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AF3BA" w14:textId="01E35A40" w:rsidR="008F1548" w:rsidRPr="000A1D8A" w:rsidRDefault="008F154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2093"/>
        <w:gridCol w:w="2126"/>
        <w:gridCol w:w="1948"/>
      </w:tblGrid>
      <w:tr w:rsidR="000770F4" w:rsidRPr="000A1D8A" w14:paraId="5E330275" w14:textId="77777777" w:rsidTr="008F1548">
        <w:tc>
          <w:tcPr>
            <w:tcW w:w="9002" w:type="dxa"/>
            <w:gridSpan w:val="4"/>
            <w:tcBorders>
              <w:top w:val="single" w:sz="4" w:space="0" w:color="auto"/>
            </w:tcBorders>
          </w:tcPr>
          <w:p w14:paraId="2DEC52D8" w14:textId="3C08FF0E" w:rsidR="000770F4" w:rsidRPr="000A1D8A" w:rsidRDefault="000770F4" w:rsidP="005600C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0770F4" w:rsidRPr="000A1D8A" w14:paraId="151383AF" w14:textId="77777777" w:rsidTr="000770F4">
        <w:tc>
          <w:tcPr>
            <w:tcW w:w="9002" w:type="dxa"/>
            <w:gridSpan w:val="4"/>
            <w:tcBorders>
              <w:top w:val="single" w:sz="4" w:space="0" w:color="auto"/>
              <w:bottom w:val="nil"/>
            </w:tcBorders>
          </w:tcPr>
          <w:p w14:paraId="65F2221C" w14:textId="77777777" w:rsidR="000770F4" w:rsidRPr="000A1D8A" w:rsidRDefault="000770F4" w:rsidP="00FA6F4A">
            <w:pPr>
              <w:pStyle w:val="Tablesub"/>
              <w:rPr>
                <w:rFonts w:ascii="Arial" w:hAnsi="Arial" w:cs="Arial"/>
                <w:b/>
              </w:rPr>
            </w:pPr>
            <w:r w:rsidRPr="000A1D8A">
              <w:rPr>
                <w:rFonts w:ascii="Arial" w:hAnsi="Arial" w:cs="Arial"/>
                <w:b/>
              </w:rPr>
              <w:t>Anticipation for high &gt; low erotic pictures</w:t>
            </w:r>
          </w:p>
        </w:tc>
      </w:tr>
      <w:tr w:rsidR="000770F4" w:rsidRPr="000A1D8A" w14:paraId="7488A8EE" w14:textId="77777777" w:rsidTr="000770F4">
        <w:tc>
          <w:tcPr>
            <w:tcW w:w="9002" w:type="dxa"/>
            <w:gridSpan w:val="4"/>
            <w:tcBorders>
              <w:top w:val="nil"/>
              <w:bottom w:val="nil"/>
            </w:tcBorders>
          </w:tcPr>
          <w:p w14:paraId="28AF9F8D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0770F4" w:rsidRPr="000A1D8A" w14:paraId="29C7B5F2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39C5A1F4" w14:textId="04FB845E" w:rsidR="000770F4" w:rsidRPr="000A1D8A" w:rsidRDefault="00B07C9F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</w:t>
            </w:r>
            <w:r w:rsidR="000770F4" w:rsidRPr="000A1D8A">
              <w:rPr>
                <w:rFonts w:ascii="Arial" w:hAnsi="Arial" w:cs="Arial"/>
              </w:rPr>
              <w:t xml:space="preserve"> of Interest (</w:t>
            </w:r>
            <w:r w:rsidRPr="000A1D8A">
              <w:rPr>
                <w:rFonts w:ascii="Arial" w:hAnsi="Arial" w:cs="Arial"/>
              </w:rPr>
              <w:t>ROI</w:t>
            </w:r>
            <w:r w:rsidR="000770F4" w:rsidRPr="000A1D8A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6DE2F244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7518BC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4542ABDA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(uncorrected)</w:t>
            </w:r>
          </w:p>
        </w:tc>
      </w:tr>
      <w:tr w:rsidR="000770F4" w:rsidRPr="000A1D8A" w14:paraId="063BE3FB" w14:textId="77777777" w:rsidTr="008F154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D9BC008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B22D8D0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2E4583C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1D19EA3D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0770F4" w:rsidRPr="000A1D8A" w14:paraId="6D87F5BC" w14:textId="77777777" w:rsidTr="008F1548">
        <w:tc>
          <w:tcPr>
            <w:tcW w:w="2835" w:type="dxa"/>
            <w:tcBorders>
              <w:top w:val="nil"/>
            </w:tcBorders>
          </w:tcPr>
          <w:p w14:paraId="42A5C20A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6C11D9C3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03DC0FC5" w14:textId="7E16F586" w:rsidR="000770F4" w:rsidRPr="000A1D8A" w:rsidRDefault="005600C2" w:rsidP="000934FD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</w:t>
            </w:r>
            <w:r w:rsidR="000934FD" w:rsidRPr="000A1D8A">
              <w:rPr>
                <w:rFonts w:ascii="Arial" w:hAnsi="Arial" w:cs="Arial"/>
              </w:rPr>
              <w:t>63</w:t>
            </w:r>
          </w:p>
        </w:tc>
        <w:tc>
          <w:tcPr>
            <w:tcW w:w="1948" w:type="dxa"/>
            <w:tcBorders>
              <w:top w:val="nil"/>
            </w:tcBorders>
          </w:tcPr>
          <w:p w14:paraId="2C55AAD8" w14:textId="18C8DD7F" w:rsidR="000770F4" w:rsidRPr="000A1D8A" w:rsidRDefault="005C1173" w:rsidP="000934FD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</w:t>
            </w:r>
            <w:r w:rsidR="000934FD" w:rsidRPr="000A1D8A">
              <w:rPr>
                <w:rFonts w:ascii="Arial" w:hAnsi="Arial" w:cs="Arial"/>
              </w:rPr>
              <w:t>7</w:t>
            </w:r>
          </w:p>
        </w:tc>
      </w:tr>
      <w:tr w:rsidR="000770F4" w:rsidRPr="000A1D8A" w14:paraId="13B11321" w14:textId="77777777" w:rsidTr="008F1548">
        <w:tc>
          <w:tcPr>
            <w:tcW w:w="2835" w:type="dxa"/>
          </w:tcPr>
          <w:p w14:paraId="13EB2243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3E8E2CA5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6F539AA4" w14:textId="77777777" w:rsidR="000770F4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66</w:t>
            </w:r>
          </w:p>
        </w:tc>
        <w:tc>
          <w:tcPr>
            <w:tcW w:w="1948" w:type="dxa"/>
          </w:tcPr>
          <w:p w14:paraId="75608A93" w14:textId="77777777" w:rsidR="000770F4" w:rsidRPr="000A1D8A" w:rsidRDefault="005C1173" w:rsidP="000770F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6</w:t>
            </w:r>
          </w:p>
        </w:tc>
      </w:tr>
      <w:tr w:rsidR="000770F4" w:rsidRPr="000A1D8A" w14:paraId="04149CD0" w14:textId="77777777" w:rsidTr="008F1548">
        <w:tc>
          <w:tcPr>
            <w:tcW w:w="2835" w:type="dxa"/>
          </w:tcPr>
          <w:p w14:paraId="0B3797DB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EC96F3E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0BD90B0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436490D2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0770F4" w:rsidRPr="000A1D8A" w14:paraId="4A97BB33" w14:textId="77777777" w:rsidTr="008F1548">
        <w:tc>
          <w:tcPr>
            <w:tcW w:w="2835" w:type="dxa"/>
          </w:tcPr>
          <w:p w14:paraId="25D086D8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ateral OFC</w:t>
            </w:r>
          </w:p>
        </w:tc>
        <w:tc>
          <w:tcPr>
            <w:tcW w:w="2093" w:type="dxa"/>
          </w:tcPr>
          <w:p w14:paraId="4BD1D78C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4C46EFD9" w14:textId="1CCD53F4" w:rsidR="000770F4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33</w:t>
            </w:r>
          </w:p>
        </w:tc>
        <w:tc>
          <w:tcPr>
            <w:tcW w:w="1948" w:type="dxa"/>
          </w:tcPr>
          <w:p w14:paraId="586C3770" w14:textId="512EB6FB" w:rsidR="000770F4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7</w:t>
            </w:r>
          </w:p>
        </w:tc>
      </w:tr>
      <w:tr w:rsidR="000770F4" w:rsidRPr="000A1D8A" w14:paraId="1A596DF1" w14:textId="77777777" w:rsidTr="008F1548">
        <w:tc>
          <w:tcPr>
            <w:tcW w:w="2835" w:type="dxa"/>
          </w:tcPr>
          <w:p w14:paraId="39F56281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15D0B393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0285D789" w14:textId="70D91E09" w:rsidR="000770F4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63</w:t>
            </w:r>
          </w:p>
        </w:tc>
        <w:tc>
          <w:tcPr>
            <w:tcW w:w="1948" w:type="dxa"/>
          </w:tcPr>
          <w:p w14:paraId="63AA6108" w14:textId="7DC75C78" w:rsidR="000770F4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7</w:t>
            </w:r>
          </w:p>
        </w:tc>
      </w:tr>
      <w:tr w:rsidR="000770F4" w:rsidRPr="000A1D8A" w14:paraId="6D186ACF" w14:textId="77777777" w:rsidTr="008F1548">
        <w:tc>
          <w:tcPr>
            <w:tcW w:w="2835" w:type="dxa"/>
          </w:tcPr>
          <w:p w14:paraId="73DB6E98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42EB853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F6232C6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542C1FB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600C2" w:rsidRPr="000A1D8A" w14:paraId="0031A805" w14:textId="77777777" w:rsidTr="008F1548">
        <w:tc>
          <w:tcPr>
            <w:tcW w:w="2835" w:type="dxa"/>
          </w:tcPr>
          <w:p w14:paraId="5CC682FB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469BB3B8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5E4A8032" w14:textId="5746C0D8" w:rsidR="005600C2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53</w:t>
            </w:r>
          </w:p>
        </w:tc>
        <w:tc>
          <w:tcPr>
            <w:tcW w:w="1948" w:type="dxa"/>
          </w:tcPr>
          <w:p w14:paraId="6B24DCA5" w14:textId="231C0F1E" w:rsidR="005600C2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0</w:t>
            </w:r>
          </w:p>
        </w:tc>
      </w:tr>
      <w:tr w:rsidR="005600C2" w:rsidRPr="000A1D8A" w14:paraId="0C7F73AE" w14:textId="77777777" w:rsidTr="008F1548">
        <w:tc>
          <w:tcPr>
            <w:tcW w:w="2835" w:type="dxa"/>
          </w:tcPr>
          <w:p w14:paraId="0C0787E2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17F4A832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1FE545C5" w14:textId="35DD40F2" w:rsidR="005600C2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79</w:t>
            </w:r>
          </w:p>
        </w:tc>
        <w:tc>
          <w:tcPr>
            <w:tcW w:w="1948" w:type="dxa"/>
          </w:tcPr>
          <w:p w14:paraId="39B26953" w14:textId="79176C11" w:rsidR="005600C2" w:rsidRPr="000A1D8A" w:rsidRDefault="000934FD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2</w:t>
            </w:r>
          </w:p>
        </w:tc>
      </w:tr>
      <w:tr w:rsidR="005600C2" w:rsidRPr="000A1D8A" w14:paraId="1D232820" w14:textId="77777777" w:rsidTr="008F1548">
        <w:tc>
          <w:tcPr>
            <w:tcW w:w="2835" w:type="dxa"/>
          </w:tcPr>
          <w:p w14:paraId="10857FD4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C85A288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DB9364A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25648A87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600C2" w:rsidRPr="000A1D8A" w14:paraId="2C2E3FAA" w14:textId="77777777" w:rsidTr="008F1548">
        <w:tc>
          <w:tcPr>
            <w:tcW w:w="2835" w:type="dxa"/>
          </w:tcPr>
          <w:p w14:paraId="68C70740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366E01DC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54A2612" w14:textId="04115956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</w:t>
            </w:r>
            <w:r w:rsidR="000934FD" w:rsidRPr="000A1D8A">
              <w:rPr>
                <w:rFonts w:ascii="Arial" w:hAnsi="Arial" w:cs="Arial"/>
              </w:rPr>
              <w:t>2</w:t>
            </w:r>
          </w:p>
        </w:tc>
        <w:tc>
          <w:tcPr>
            <w:tcW w:w="1948" w:type="dxa"/>
          </w:tcPr>
          <w:p w14:paraId="78A34F83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5600C2" w:rsidRPr="000A1D8A" w14:paraId="3D7D8C90" w14:textId="77777777" w:rsidTr="008F1548">
        <w:tc>
          <w:tcPr>
            <w:tcW w:w="2835" w:type="dxa"/>
          </w:tcPr>
          <w:p w14:paraId="054D25F7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7BB639F6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8DA8C47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134447A7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600C2" w:rsidRPr="000A1D8A" w14:paraId="5C0C23DE" w14:textId="77777777" w:rsidTr="008F1548">
        <w:tc>
          <w:tcPr>
            <w:tcW w:w="2835" w:type="dxa"/>
          </w:tcPr>
          <w:p w14:paraId="14864150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7D845B19" w14:textId="77777777" w:rsidR="005600C2" w:rsidRPr="000A1D8A" w:rsidRDefault="005600C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9A7C165" w14:textId="27733EDD" w:rsidR="005600C2" w:rsidRPr="000A1D8A" w:rsidRDefault="000934FD" w:rsidP="00E028AF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45</w:t>
            </w:r>
          </w:p>
        </w:tc>
        <w:tc>
          <w:tcPr>
            <w:tcW w:w="1948" w:type="dxa"/>
          </w:tcPr>
          <w:p w14:paraId="13B32E83" w14:textId="2FA92E92" w:rsidR="005600C2" w:rsidRPr="000A1D8A" w:rsidRDefault="000934FD" w:rsidP="00E028AF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82</w:t>
            </w:r>
          </w:p>
        </w:tc>
      </w:tr>
      <w:tr w:rsidR="000770F4" w:rsidRPr="000A1D8A" w14:paraId="5F6931C6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58C8D20A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B2EB408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BD6E0C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3333A5B7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0770F4" w:rsidRPr="000A1D8A" w14:paraId="6D1BEA58" w14:textId="77777777" w:rsidTr="008F1548">
        <w:tc>
          <w:tcPr>
            <w:tcW w:w="9002" w:type="dxa"/>
            <w:gridSpan w:val="4"/>
            <w:tcBorders>
              <w:top w:val="single" w:sz="4" w:space="0" w:color="auto"/>
              <w:bottom w:val="nil"/>
            </w:tcBorders>
          </w:tcPr>
          <w:p w14:paraId="61A76007" w14:textId="77777777" w:rsidR="000770F4" w:rsidRPr="000A1D8A" w:rsidRDefault="000770F4" w:rsidP="00FA6F4A">
            <w:pPr>
              <w:pStyle w:val="Tablesub"/>
              <w:rPr>
                <w:rFonts w:ascii="Arial" w:hAnsi="Arial" w:cs="Arial"/>
                <w:b/>
              </w:rPr>
            </w:pPr>
            <w:r w:rsidRPr="000A1D8A">
              <w:rPr>
                <w:rFonts w:ascii="Arial" w:hAnsi="Arial" w:cs="Arial"/>
                <w:b/>
              </w:rPr>
              <w:t>Anticipation for high &gt; low monetary rewards</w:t>
            </w:r>
          </w:p>
        </w:tc>
      </w:tr>
      <w:tr w:rsidR="000770F4" w:rsidRPr="000A1D8A" w14:paraId="333E357D" w14:textId="77777777" w:rsidTr="008F1548">
        <w:tc>
          <w:tcPr>
            <w:tcW w:w="9002" w:type="dxa"/>
            <w:gridSpan w:val="4"/>
            <w:tcBorders>
              <w:top w:val="nil"/>
              <w:bottom w:val="nil"/>
            </w:tcBorders>
          </w:tcPr>
          <w:p w14:paraId="62FA3132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0770F4" w:rsidRPr="000A1D8A" w14:paraId="7EE6DC3C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7496CC95" w14:textId="062857D5" w:rsidR="000770F4" w:rsidRPr="000A1D8A" w:rsidRDefault="00B07C9F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</w:t>
            </w:r>
            <w:r w:rsidR="000770F4" w:rsidRPr="000A1D8A">
              <w:rPr>
                <w:rFonts w:ascii="Arial" w:hAnsi="Arial" w:cs="Arial"/>
              </w:rPr>
              <w:t xml:space="preserve"> of Interest (</w:t>
            </w:r>
            <w:r w:rsidRPr="000A1D8A">
              <w:rPr>
                <w:rFonts w:ascii="Arial" w:hAnsi="Arial" w:cs="Arial"/>
              </w:rPr>
              <w:t>ROI</w:t>
            </w:r>
            <w:r w:rsidR="000770F4" w:rsidRPr="000A1D8A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833579B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B4A94E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61CFE090" w14:textId="77777777" w:rsidR="000770F4" w:rsidRPr="000A1D8A" w:rsidRDefault="005C1173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0770F4" w:rsidRPr="000A1D8A" w14:paraId="7DEA7FAF" w14:textId="77777777" w:rsidTr="008F154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99BE786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6D0DF816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F3604C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52C22AA3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5C1173" w:rsidRPr="000A1D8A" w14:paraId="0B04C3DE" w14:textId="77777777" w:rsidTr="008F1548">
        <w:tc>
          <w:tcPr>
            <w:tcW w:w="2835" w:type="dxa"/>
            <w:tcBorders>
              <w:top w:val="nil"/>
            </w:tcBorders>
          </w:tcPr>
          <w:p w14:paraId="28315FED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0939CA9D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091E8F67" w14:textId="513E521E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CE6082" w:rsidRPr="000A1D8A">
              <w:rPr>
                <w:rFonts w:ascii="Arial" w:hAnsi="Arial" w:cs="Arial"/>
              </w:rPr>
              <w:t>0.21</w:t>
            </w:r>
          </w:p>
        </w:tc>
        <w:tc>
          <w:tcPr>
            <w:tcW w:w="1948" w:type="dxa"/>
            <w:tcBorders>
              <w:top w:val="nil"/>
            </w:tcBorders>
          </w:tcPr>
          <w:p w14:paraId="747015E4" w14:textId="483AB601" w:rsidR="005C1173" w:rsidRPr="000A1D8A" w:rsidRDefault="005C1173" w:rsidP="00757295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</w:t>
            </w:r>
            <w:r w:rsidR="00331DD8" w:rsidRPr="000A1D8A">
              <w:rPr>
                <w:rFonts w:ascii="Arial" w:hAnsi="Arial" w:cs="Arial"/>
              </w:rPr>
              <w:t>42</w:t>
            </w:r>
          </w:p>
        </w:tc>
      </w:tr>
      <w:tr w:rsidR="005C1173" w:rsidRPr="000A1D8A" w14:paraId="05CCCA39" w14:textId="77777777" w:rsidTr="008F1548">
        <w:tc>
          <w:tcPr>
            <w:tcW w:w="2835" w:type="dxa"/>
          </w:tcPr>
          <w:p w14:paraId="50DACED3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753D50D0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4C522570" w14:textId="50F2F5CA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CE6082" w:rsidRPr="000A1D8A">
              <w:rPr>
                <w:rFonts w:ascii="Arial" w:hAnsi="Arial" w:cs="Arial"/>
              </w:rPr>
              <w:t>1.04</w:t>
            </w:r>
          </w:p>
        </w:tc>
        <w:tc>
          <w:tcPr>
            <w:tcW w:w="1948" w:type="dxa"/>
          </w:tcPr>
          <w:p w14:paraId="0673067E" w14:textId="3304E47B" w:rsidR="005C1173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6</w:t>
            </w:r>
          </w:p>
        </w:tc>
      </w:tr>
      <w:tr w:rsidR="005C1173" w:rsidRPr="000A1D8A" w14:paraId="5DF6058D" w14:textId="77777777" w:rsidTr="008F1548">
        <w:tc>
          <w:tcPr>
            <w:tcW w:w="2835" w:type="dxa"/>
          </w:tcPr>
          <w:p w14:paraId="1C7693E6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C1491F6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C302EB6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2F7CB344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C1173" w:rsidRPr="000A1D8A" w14:paraId="069C75A9" w14:textId="77777777" w:rsidTr="008F1548">
        <w:tc>
          <w:tcPr>
            <w:tcW w:w="2835" w:type="dxa"/>
          </w:tcPr>
          <w:p w14:paraId="423FE7DC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ateral OFC</w:t>
            </w:r>
          </w:p>
        </w:tc>
        <w:tc>
          <w:tcPr>
            <w:tcW w:w="2093" w:type="dxa"/>
          </w:tcPr>
          <w:p w14:paraId="28AEC382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538F0ADF" w14:textId="1AB4C898" w:rsidR="005C1173" w:rsidRPr="000A1D8A" w:rsidRDefault="00CE608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82</w:t>
            </w:r>
          </w:p>
        </w:tc>
        <w:tc>
          <w:tcPr>
            <w:tcW w:w="1948" w:type="dxa"/>
          </w:tcPr>
          <w:p w14:paraId="31A0F324" w14:textId="474FE002" w:rsidR="005C1173" w:rsidRPr="000A1D8A" w:rsidRDefault="00331DD8" w:rsidP="005C1173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4*</w:t>
            </w:r>
          </w:p>
        </w:tc>
      </w:tr>
      <w:tr w:rsidR="005C1173" w:rsidRPr="000A1D8A" w14:paraId="40A7CCDE" w14:textId="77777777" w:rsidTr="008F1548">
        <w:tc>
          <w:tcPr>
            <w:tcW w:w="2835" w:type="dxa"/>
          </w:tcPr>
          <w:p w14:paraId="3B5A961B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1D3D6F1D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58DC7530" w14:textId="65ED53BC" w:rsidR="005C1173" w:rsidRPr="000A1D8A" w:rsidRDefault="00CE608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60</w:t>
            </w:r>
          </w:p>
        </w:tc>
        <w:tc>
          <w:tcPr>
            <w:tcW w:w="1948" w:type="dxa"/>
          </w:tcPr>
          <w:p w14:paraId="1C88A17C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6</w:t>
            </w:r>
          </w:p>
        </w:tc>
      </w:tr>
      <w:tr w:rsidR="005C1173" w:rsidRPr="000A1D8A" w14:paraId="6DAF1309" w14:textId="77777777" w:rsidTr="008F1548">
        <w:tc>
          <w:tcPr>
            <w:tcW w:w="2835" w:type="dxa"/>
          </w:tcPr>
          <w:p w14:paraId="006B2AAF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2A511A5F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46D7B18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7717F8C2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C1173" w:rsidRPr="000A1D8A" w14:paraId="76FDF0E2" w14:textId="77777777" w:rsidTr="008F1548">
        <w:tc>
          <w:tcPr>
            <w:tcW w:w="2835" w:type="dxa"/>
          </w:tcPr>
          <w:p w14:paraId="707A3FB8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1CEB7500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0FF43DEC" w14:textId="3DDBA276" w:rsidR="005C1173" w:rsidRPr="000A1D8A" w:rsidRDefault="00CE608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9</w:t>
            </w:r>
          </w:p>
        </w:tc>
        <w:tc>
          <w:tcPr>
            <w:tcW w:w="1948" w:type="dxa"/>
          </w:tcPr>
          <w:p w14:paraId="27F82DB3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5C1173" w:rsidRPr="000A1D8A" w14:paraId="4479DE21" w14:textId="77777777" w:rsidTr="008F1548">
        <w:tc>
          <w:tcPr>
            <w:tcW w:w="2835" w:type="dxa"/>
          </w:tcPr>
          <w:p w14:paraId="070F0B89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73A3CF1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4040CFE7" w14:textId="0776D4BD" w:rsidR="005C1173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3</w:t>
            </w:r>
          </w:p>
        </w:tc>
        <w:tc>
          <w:tcPr>
            <w:tcW w:w="1948" w:type="dxa"/>
          </w:tcPr>
          <w:p w14:paraId="1174AF68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5C1173" w:rsidRPr="000A1D8A" w14:paraId="48C8BEA3" w14:textId="77777777" w:rsidTr="008F1548">
        <w:tc>
          <w:tcPr>
            <w:tcW w:w="2835" w:type="dxa"/>
          </w:tcPr>
          <w:p w14:paraId="124B7E6B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753D8DF5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57BEDF5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E64B6E2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C1173" w:rsidRPr="000A1D8A" w14:paraId="62F9B937" w14:textId="77777777" w:rsidTr="008F1548">
        <w:tc>
          <w:tcPr>
            <w:tcW w:w="2835" w:type="dxa"/>
          </w:tcPr>
          <w:p w14:paraId="58465871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1DBBD01A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92B423F" w14:textId="51CA9C9A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31DD8" w:rsidRPr="000A1D8A">
              <w:rPr>
                <w:rFonts w:ascii="Arial" w:hAnsi="Arial" w:cs="Arial"/>
              </w:rPr>
              <w:t>1.90</w:t>
            </w:r>
          </w:p>
        </w:tc>
        <w:tc>
          <w:tcPr>
            <w:tcW w:w="1948" w:type="dxa"/>
          </w:tcPr>
          <w:p w14:paraId="1B994BB2" w14:textId="799E5A8F" w:rsidR="005C1173" w:rsidRPr="000A1D8A" w:rsidRDefault="00331DD8" w:rsidP="00757295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4</w:t>
            </w:r>
            <w:r w:rsidR="005C1173" w:rsidRPr="000A1D8A">
              <w:rPr>
                <w:rFonts w:ascii="Arial" w:hAnsi="Arial" w:cs="Arial"/>
              </w:rPr>
              <w:t>*</w:t>
            </w:r>
          </w:p>
        </w:tc>
      </w:tr>
      <w:tr w:rsidR="005C1173" w:rsidRPr="000A1D8A" w14:paraId="08CDACC7" w14:textId="77777777" w:rsidTr="008F1548">
        <w:tc>
          <w:tcPr>
            <w:tcW w:w="2835" w:type="dxa"/>
          </w:tcPr>
          <w:p w14:paraId="21434CBF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2DE40617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FCA7DDE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364B7B80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5C1173" w:rsidRPr="000A1D8A" w14:paraId="6A41BABD" w14:textId="77777777" w:rsidTr="008F1548">
        <w:tc>
          <w:tcPr>
            <w:tcW w:w="2835" w:type="dxa"/>
          </w:tcPr>
          <w:p w14:paraId="556A0883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5FD56899" w14:textId="77777777" w:rsidR="005C1173" w:rsidRPr="000A1D8A" w:rsidRDefault="005C1173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91A9BB6" w14:textId="0063E624" w:rsidR="005C1173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54</w:t>
            </w:r>
          </w:p>
        </w:tc>
        <w:tc>
          <w:tcPr>
            <w:tcW w:w="1948" w:type="dxa"/>
          </w:tcPr>
          <w:p w14:paraId="2CD45EB3" w14:textId="1B6DAF6C" w:rsidR="005C1173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7</w:t>
            </w:r>
          </w:p>
        </w:tc>
      </w:tr>
      <w:tr w:rsidR="000770F4" w:rsidRPr="000A1D8A" w14:paraId="21B1768C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76A5C9F6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141D262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30E8B8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205CC2FF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0770F4" w:rsidRPr="000A1D8A" w14:paraId="7B5251BE" w14:textId="77777777" w:rsidTr="008F1548">
        <w:tc>
          <w:tcPr>
            <w:tcW w:w="9002" w:type="dxa"/>
            <w:gridSpan w:val="4"/>
            <w:tcBorders>
              <w:top w:val="single" w:sz="4" w:space="0" w:color="auto"/>
              <w:bottom w:val="nil"/>
            </w:tcBorders>
          </w:tcPr>
          <w:p w14:paraId="301D9E65" w14:textId="77777777" w:rsidR="000770F4" w:rsidRPr="000A1D8A" w:rsidRDefault="000770F4" w:rsidP="00FA6F4A">
            <w:pPr>
              <w:pStyle w:val="Tablesub"/>
              <w:rPr>
                <w:rFonts w:ascii="Arial" w:hAnsi="Arial" w:cs="Arial"/>
                <w:b/>
              </w:rPr>
            </w:pPr>
            <w:r w:rsidRPr="000A1D8A">
              <w:rPr>
                <w:rFonts w:ascii="Arial" w:hAnsi="Arial" w:cs="Arial"/>
                <w:b/>
              </w:rPr>
              <w:t>Outcome for high &gt; low monetary rewards</w:t>
            </w:r>
          </w:p>
        </w:tc>
      </w:tr>
      <w:tr w:rsidR="000770F4" w:rsidRPr="000A1D8A" w14:paraId="2A1DAA4C" w14:textId="77777777" w:rsidTr="008F1548">
        <w:tc>
          <w:tcPr>
            <w:tcW w:w="9002" w:type="dxa"/>
            <w:gridSpan w:val="4"/>
            <w:tcBorders>
              <w:top w:val="nil"/>
              <w:bottom w:val="nil"/>
            </w:tcBorders>
          </w:tcPr>
          <w:p w14:paraId="2016EA0D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0770F4" w:rsidRPr="000A1D8A" w14:paraId="532F7199" w14:textId="77777777" w:rsidTr="008F1548">
        <w:tc>
          <w:tcPr>
            <w:tcW w:w="2835" w:type="dxa"/>
            <w:tcBorders>
              <w:bottom w:val="single" w:sz="4" w:space="0" w:color="auto"/>
            </w:tcBorders>
          </w:tcPr>
          <w:p w14:paraId="4F1AFA94" w14:textId="20511D26" w:rsidR="000770F4" w:rsidRPr="000A1D8A" w:rsidRDefault="00B07C9F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</w:t>
            </w:r>
            <w:r w:rsidR="000770F4" w:rsidRPr="000A1D8A">
              <w:rPr>
                <w:rFonts w:ascii="Arial" w:hAnsi="Arial" w:cs="Arial"/>
              </w:rPr>
              <w:t xml:space="preserve"> of Interest (</w:t>
            </w:r>
            <w:r w:rsidRPr="000A1D8A">
              <w:rPr>
                <w:rFonts w:ascii="Arial" w:hAnsi="Arial" w:cs="Arial"/>
              </w:rPr>
              <w:t>ROI</w:t>
            </w:r>
            <w:r w:rsidR="000770F4" w:rsidRPr="000A1D8A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590BD8DB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8B2246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12AEB3AB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 (uncorrected)</w:t>
            </w:r>
          </w:p>
        </w:tc>
      </w:tr>
      <w:tr w:rsidR="000770F4" w:rsidRPr="000A1D8A" w14:paraId="665E4CCC" w14:textId="77777777" w:rsidTr="008F154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E25E98D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6F7DA06F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180B6D7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01F31AF8" w14:textId="77777777" w:rsidR="000770F4" w:rsidRPr="000A1D8A" w:rsidRDefault="000770F4" w:rsidP="008F1548">
            <w:pPr>
              <w:pStyle w:val="Tablesub"/>
              <w:rPr>
                <w:rFonts w:ascii="Arial" w:hAnsi="Arial" w:cs="Arial"/>
              </w:rPr>
            </w:pPr>
          </w:p>
        </w:tc>
      </w:tr>
      <w:tr w:rsidR="00CD1342" w:rsidRPr="000A1D8A" w14:paraId="0A1359F5" w14:textId="77777777" w:rsidTr="008F1548">
        <w:tc>
          <w:tcPr>
            <w:tcW w:w="2835" w:type="dxa"/>
            <w:tcBorders>
              <w:top w:val="nil"/>
            </w:tcBorders>
          </w:tcPr>
          <w:p w14:paraId="4AB50A7F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1E60998F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7AEFBA3E" w14:textId="545DE373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51</w:t>
            </w:r>
          </w:p>
        </w:tc>
        <w:tc>
          <w:tcPr>
            <w:tcW w:w="1948" w:type="dxa"/>
            <w:tcBorders>
              <w:top w:val="nil"/>
            </w:tcBorders>
          </w:tcPr>
          <w:p w14:paraId="59C8DEAC" w14:textId="0E60B2B0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1</w:t>
            </w:r>
          </w:p>
        </w:tc>
      </w:tr>
      <w:tr w:rsidR="00CD1342" w:rsidRPr="000A1D8A" w14:paraId="50F13D13" w14:textId="77777777" w:rsidTr="008F1548">
        <w:tc>
          <w:tcPr>
            <w:tcW w:w="2835" w:type="dxa"/>
          </w:tcPr>
          <w:p w14:paraId="236ECDF1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CDF6A65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52018858" w14:textId="5902699C" w:rsidR="00CD1342" w:rsidRPr="000A1D8A" w:rsidRDefault="00CD1342" w:rsidP="00757295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1</w:t>
            </w:r>
            <w:r w:rsidR="00331DD8" w:rsidRPr="000A1D8A">
              <w:rPr>
                <w:rFonts w:ascii="Arial" w:hAnsi="Arial" w:cs="Arial"/>
              </w:rPr>
              <w:t>4</w:t>
            </w:r>
          </w:p>
        </w:tc>
        <w:tc>
          <w:tcPr>
            <w:tcW w:w="1948" w:type="dxa"/>
          </w:tcPr>
          <w:p w14:paraId="1FD8884A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CD1342" w:rsidRPr="000A1D8A" w14:paraId="754D63AA" w14:textId="77777777" w:rsidTr="008F1548">
        <w:tc>
          <w:tcPr>
            <w:tcW w:w="2835" w:type="dxa"/>
          </w:tcPr>
          <w:p w14:paraId="51C0D299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D5C2978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3AFE466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DD9BDA7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CD1342" w:rsidRPr="000A1D8A" w14:paraId="110E0ECF" w14:textId="77777777" w:rsidTr="008F1548">
        <w:tc>
          <w:tcPr>
            <w:tcW w:w="2835" w:type="dxa"/>
          </w:tcPr>
          <w:p w14:paraId="34F57335" w14:textId="4268C35B" w:rsidR="00CD1342" w:rsidRPr="000A1D8A" w:rsidRDefault="00CD1342" w:rsidP="00DD3DAA">
            <w:pPr>
              <w:pStyle w:val="Tableline"/>
              <w:tabs>
                <w:tab w:val="left" w:pos="1680"/>
              </w:tabs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lastRenderedPageBreak/>
              <w:t>Lateral OFC</w:t>
            </w:r>
            <w:r w:rsidR="00DD3DAA" w:rsidRPr="000A1D8A">
              <w:rPr>
                <w:rFonts w:ascii="Arial" w:hAnsi="Arial" w:cs="Arial"/>
              </w:rPr>
              <w:tab/>
            </w:r>
          </w:p>
        </w:tc>
        <w:tc>
          <w:tcPr>
            <w:tcW w:w="2093" w:type="dxa"/>
          </w:tcPr>
          <w:p w14:paraId="47519B3C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20BD249D" w14:textId="5C1AB60F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6</w:t>
            </w:r>
          </w:p>
        </w:tc>
        <w:tc>
          <w:tcPr>
            <w:tcW w:w="1948" w:type="dxa"/>
          </w:tcPr>
          <w:p w14:paraId="13327062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CD1342" w:rsidRPr="000A1D8A" w14:paraId="6A3968DA" w14:textId="77777777" w:rsidTr="008F1548">
        <w:tc>
          <w:tcPr>
            <w:tcW w:w="2835" w:type="dxa"/>
          </w:tcPr>
          <w:p w14:paraId="635ADF4F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3035B7CF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17D95F70" w14:textId="020273A7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28</w:t>
            </w:r>
          </w:p>
        </w:tc>
        <w:tc>
          <w:tcPr>
            <w:tcW w:w="1948" w:type="dxa"/>
          </w:tcPr>
          <w:p w14:paraId="092EF9FF" w14:textId="3E9C1285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39</w:t>
            </w:r>
          </w:p>
        </w:tc>
      </w:tr>
      <w:tr w:rsidR="00CD1342" w:rsidRPr="000A1D8A" w14:paraId="1CF648B1" w14:textId="77777777" w:rsidTr="008F1548">
        <w:tc>
          <w:tcPr>
            <w:tcW w:w="2835" w:type="dxa"/>
          </w:tcPr>
          <w:p w14:paraId="37785C65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1F7D696F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9427987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763CFE57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CD1342" w:rsidRPr="000A1D8A" w14:paraId="7FBF0787" w14:textId="77777777" w:rsidTr="008F1548">
        <w:tc>
          <w:tcPr>
            <w:tcW w:w="2835" w:type="dxa"/>
          </w:tcPr>
          <w:p w14:paraId="2F4F7629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1674BDCB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17A1BF62" w14:textId="3FEBA8FD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49</w:t>
            </w:r>
          </w:p>
        </w:tc>
        <w:tc>
          <w:tcPr>
            <w:tcW w:w="1948" w:type="dxa"/>
          </w:tcPr>
          <w:p w14:paraId="3337D3A4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CD1342" w:rsidRPr="000A1D8A" w14:paraId="61E3DC4D" w14:textId="77777777" w:rsidTr="008F1548">
        <w:tc>
          <w:tcPr>
            <w:tcW w:w="2835" w:type="dxa"/>
          </w:tcPr>
          <w:p w14:paraId="5E90B4C9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70746ED7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3DCD168E" w14:textId="7B63D044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1.19</w:t>
            </w:r>
          </w:p>
        </w:tc>
        <w:tc>
          <w:tcPr>
            <w:tcW w:w="1948" w:type="dxa"/>
          </w:tcPr>
          <w:p w14:paraId="7FE72783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CD1342" w:rsidRPr="000A1D8A" w14:paraId="791E3D16" w14:textId="77777777" w:rsidTr="008F1548">
        <w:tc>
          <w:tcPr>
            <w:tcW w:w="2835" w:type="dxa"/>
          </w:tcPr>
          <w:p w14:paraId="7D875ECB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D4C965E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E318179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1C40B2F6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CD1342" w:rsidRPr="000A1D8A" w14:paraId="045AE62C" w14:textId="77777777" w:rsidTr="008F1548">
        <w:tc>
          <w:tcPr>
            <w:tcW w:w="2835" w:type="dxa"/>
          </w:tcPr>
          <w:p w14:paraId="181A7E43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4B6AA130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4B687E7" w14:textId="2223BEA3" w:rsidR="00CD1342" w:rsidRPr="000A1D8A" w:rsidRDefault="00CD1342" w:rsidP="00757295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0.</w:t>
            </w:r>
            <w:r w:rsidR="00331DD8" w:rsidRPr="000A1D8A">
              <w:rPr>
                <w:rFonts w:ascii="Arial" w:hAnsi="Arial" w:cs="Arial"/>
              </w:rPr>
              <w:t>24</w:t>
            </w:r>
          </w:p>
        </w:tc>
        <w:tc>
          <w:tcPr>
            <w:tcW w:w="1948" w:type="dxa"/>
          </w:tcPr>
          <w:p w14:paraId="79887E1C" w14:textId="1EDCC85B" w:rsidR="00CD1342" w:rsidRPr="000A1D8A" w:rsidRDefault="00331DD8" w:rsidP="00757295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41</w:t>
            </w:r>
          </w:p>
        </w:tc>
      </w:tr>
      <w:tr w:rsidR="00CD1342" w:rsidRPr="000A1D8A" w14:paraId="2C2BC37D" w14:textId="77777777" w:rsidTr="008F1548">
        <w:tc>
          <w:tcPr>
            <w:tcW w:w="2835" w:type="dxa"/>
          </w:tcPr>
          <w:p w14:paraId="2E3CCBF9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D69ECD1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3AEF435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39DB467C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CD1342" w:rsidRPr="000A1D8A" w14:paraId="5E0D8DDF" w14:textId="77777777" w:rsidTr="008F1548">
        <w:tc>
          <w:tcPr>
            <w:tcW w:w="2835" w:type="dxa"/>
          </w:tcPr>
          <w:p w14:paraId="25F74DFB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1B77592C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CA4AF4C" w14:textId="72E74A5A" w:rsidR="00CD1342" w:rsidRPr="000A1D8A" w:rsidRDefault="00331DD8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20</w:t>
            </w:r>
          </w:p>
        </w:tc>
        <w:tc>
          <w:tcPr>
            <w:tcW w:w="1948" w:type="dxa"/>
          </w:tcPr>
          <w:p w14:paraId="64E5C6EE" w14:textId="77777777" w:rsidR="00CD1342" w:rsidRPr="000A1D8A" w:rsidRDefault="00CD1342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n/a</w:t>
            </w:r>
          </w:p>
        </w:tc>
      </w:tr>
      <w:tr w:rsidR="000770F4" w:rsidRPr="000A1D8A" w14:paraId="20157FDD" w14:textId="77777777" w:rsidTr="008F1548">
        <w:tc>
          <w:tcPr>
            <w:tcW w:w="2835" w:type="dxa"/>
            <w:tcBorders>
              <w:top w:val="nil"/>
            </w:tcBorders>
          </w:tcPr>
          <w:p w14:paraId="4908960D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nil"/>
            </w:tcBorders>
          </w:tcPr>
          <w:p w14:paraId="69715C18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CE6E9B9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nil"/>
            </w:tcBorders>
          </w:tcPr>
          <w:p w14:paraId="01A1325B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0770F4" w:rsidRPr="000A1D8A" w14:paraId="03F930A4" w14:textId="77777777" w:rsidTr="008F1548">
        <w:tc>
          <w:tcPr>
            <w:tcW w:w="90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D6FA9B" w14:textId="77777777" w:rsidR="000770F4" w:rsidRPr="000A1D8A" w:rsidRDefault="000770F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1958EFEE" w14:textId="2A6582BD" w:rsidR="000770F4" w:rsidRPr="000A1D8A" w:rsidRDefault="000770F4" w:rsidP="00C276F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* Significant at corrected threshold of p ≤ 0.0</w:t>
            </w:r>
            <w:r w:rsidR="00C276FE" w:rsidRPr="000A1D8A">
              <w:rPr>
                <w:rFonts w:ascii="Arial" w:hAnsi="Arial" w:cs="Arial"/>
              </w:rPr>
              <w:t>063</w:t>
            </w:r>
            <w:r w:rsidRPr="000A1D8A">
              <w:rPr>
                <w:rFonts w:ascii="Arial" w:hAnsi="Arial" w:cs="Arial"/>
              </w:rPr>
              <w:t xml:space="preserve"> (n=19, t-test corrected for </w:t>
            </w:r>
            <w:r w:rsidR="00C276FE" w:rsidRPr="000A1D8A">
              <w:rPr>
                <w:rFonts w:ascii="Arial" w:hAnsi="Arial" w:cs="Arial"/>
              </w:rPr>
              <w:t>8</w:t>
            </w:r>
            <w:r w:rsidRPr="000A1D8A">
              <w:rPr>
                <w:rFonts w:ascii="Arial" w:hAnsi="Arial" w:cs="Arial"/>
              </w:rPr>
              <w:t xml:space="preserve"> </w:t>
            </w:r>
            <w:r w:rsidR="00B07C9F" w:rsidRPr="000A1D8A">
              <w:rPr>
                <w:rFonts w:ascii="Arial" w:hAnsi="Arial" w:cs="Arial"/>
              </w:rPr>
              <w:t>ROI</w:t>
            </w:r>
            <w:r w:rsidRPr="000A1D8A">
              <w:rPr>
                <w:rFonts w:ascii="Arial" w:hAnsi="Arial" w:cs="Arial"/>
              </w:rPr>
              <w:t>s)</w:t>
            </w:r>
          </w:p>
        </w:tc>
      </w:tr>
    </w:tbl>
    <w:p w14:paraId="09CBB961" w14:textId="77777777" w:rsidR="00A95B57" w:rsidRPr="000A1D8A" w:rsidRDefault="00A95B57" w:rsidP="00A90949">
      <w:pPr>
        <w:rPr>
          <w:rFonts w:ascii="Arial" w:hAnsi="Arial" w:cs="Arial"/>
        </w:rPr>
      </w:pPr>
    </w:p>
    <w:sectPr w:rsidR="00A95B57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88698" w14:textId="77777777" w:rsidR="000A550E" w:rsidRDefault="000A550E" w:rsidP="006A6D2E">
      <w:pPr>
        <w:spacing w:after="0"/>
      </w:pPr>
      <w:r>
        <w:separator/>
      </w:r>
    </w:p>
  </w:endnote>
  <w:endnote w:type="continuationSeparator" w:id="0">
    <w:p w14:paraId="6D071E4D" w14:textId="77777777" w:rsidR="000A550E" w:rsidRDefault="000A550E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0A550E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821C0B" w:rsidRPr="00821C0B">
          <w:rPr>
            <w:noProof/>
            <w:lang w:val="de-DE"/>
          </w:rPr>
          <w:t>2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1A54E" w14:textId="77777777" w:rsidR="000A550E" w:rsidRDefault="000A550E" w:rsidP="006A6D2E">
      <w:pPr>
        <w:spacing w:after="0"/>
      </w:pPr>
      <w:r>
        <w:separator/>
      </w:r>
    </w:p>
  </w:footnote>
  <w:footnote w:type="continuationSeparator" w:id="0">
    <w:p w14:paraId="2F3D2C57" w14:textId="77777777" w:rsidR="000A550E" w:rsidRDefault="000A550E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50E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1C0B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E39B2-084E-4A69-902D-7A08EC50F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